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dutableau"/>
        <w:tblW w:w="14743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3687"/>
        <w:gridCol w:w="992"/>
        <w:gridCol w:w="992"/>
        <w:gridCol w:w="992"/>
        <w:gridCol w:w="993"/>
        <w:gridCol w:w="992"/>
        <w:gridCol w:w="992"/>
        <w:gridCol w:w="992"/>
        <w:gridCol w:w="1134"/>
        <w:gridCol w:w="993"/>
        <w:gridCol w:w="992"/>
        <w:gridCol w:w="992"/>
      </w:tblGrid>
      <w:tr w:rsidR="00CF4426" w:rsidRPr="00CF4426" w:rsidTr="005D571D">
        <w:tc>
          <w:tcPr>
            <w:tcW w:w="14743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2B92" w:rsidRPr="00CF4426" w:rsidRDefault="00742B92" w:rsidP="00952A55">
            <w:pPr>
              <w:spacing w:line="360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CF4426">
              <w:rPr>
                <w:rFonts w:ascii="Times New Roman" w:hAnsi="Times New Roman" w:cs="Times New Roman"/>
                <w:b/>
                <w:lang w:val="en-US"/>
              </w:rPr>
              <w:t xml:space="preserve">Additional </w:t>
            </w:r>
            <w:r w:rsidR="004177C3" w:rsidRPr="00CF4426">
              <w:rPr>
                <w:rFonts w:ascii="Times New Roman" w:hAnsi="Times New Roman" w:cs="Times New Roman"/>
                <w:b/>
                <w:lang w:val="en-US"/>
              </w:rPr>
              <w:t>Table</w:t>
            </w:r>
            <w:r w:rsidR="00245E9F" w:rsidRPr="00CF4426">
              <w:rPr>
                <w:rFonts w:ascii="Times New Roman" w:hAnsi="Times New Roman" w:cs="Times New Roman"/>
                <w:b/>
                <w:lang w:val="en-US"/>
              </w:rPr>
              <w:t xml:space="preserve"> 1.</w:t>
            </w:r>
            <w:r w:rsidR="00245E9F" w:rsidRPr="00CF442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952A55" w:rsidRPr="00CF4426">
              <w:rPr>
                <w:rFonts w:ascii="Times New Roman" w:hAnsi="Times New Roman" w:cs="Times New Roman"/>
                <w:lang w:val="en-US"/>
              </w:rPr>
              <w:t>Tabulation of</w:t>
            </w:r>
            <w:r w:rsidR="00245E9F" w:rsidRPr="00CF442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952A55" w:rsidRPr="00CF4426">
              <w:rPr>
                <w:rFonts w:ascii="Times New Roman" w:hAnsi="Times New Roman" w:cs="Times New Roman"/>
                <w:lang w:val="en-US"/>
              </w:rPr>
              <w:t xml:space="preserve">socioeconomic status </w:t>
            </w:r>
            <w:r w:rsidR="00245E9F" w:rsidRPr="00CF4426">
              <w:rPr>
                <w:rFonts w:ascii="Times New Roman" w:hAnsi="Times New Roman" w:cs="Times New Roman"/>
                <w:lang w:val="en-US"/>
              </w:rPr>
              <w:t xml:space="preserve">by work economic </w:t>
            </w:r>
            <w:r w:rsidR="009052A0" w:rsidRPr="00CF4426">
              <w:rPr>
                <w:rFonts w:ascii="Times New Roman" w:hAnsi="Times New Roman" w:cs="Times New Roman"/>
                <w:lang w:val="en-US"/>
              </w:rPr>
              <w:t>sectors</w:t>
            </w:r>
            <w:r w:rsidR="00952A55" w:rsidRPr="00CF4426">
              <w:rPr>
                <w:rFonts w:ascii="Times New Roman" w:hAnsi="Times New Roman" w:cs="Times New Roman"/>
                <w:lang w:val="en-US"/>
              </w:rPr>
              <w:t>: % of participants in each category after excluding participants with missing information for the variable</w:t>
            </w:r>
          </w:p>
        </w:tc>
      </w:tr>
      <w:tr w:rsidR="00CF4426" w:rsidRPr="00CF4426" w:rsidTr="00B84DBA">
        <w:trPr>
          <w:cantSplit/>
          <w:trHeight w:val="1858"/>
        </w:trPr>
        <w:tc>
          <w:tcPr>
            <w:tcW w:w="3687" w:type="dxa"/>
            <w:tcBorders>
              <w:left w:val="nil"/>
              <w:bottom w:val="nil"/>
              <w:right w:val="nil"/>
            </w:tcBorders>
            <w:vAlign w:val="bottom"/>
          </w:tcPr>
          <w:p w:rsidR="00E506E8" w:rsidRPr="00CF4426" w:rsidRDefault="00E506E8" w:rsidP="00B84DB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textDirection w:val="btLr"/>
            <w:vAlign w:val="center"/>
          </w:tcPr>
          <w:p w:rsidR="00D5188F" w:rsidRPr="00CF4426" w:rsidRDefault="00E506E8" w:rsidP="00382731">
            <w:pPr>
              <w:ind w:left="113" w:right="113"/>
              <w:rPr>
                <w:rFonts w:ascii="Times New Roman" w:hAnsi="Times New Roman" w:cs="Times New Roman"/>
                <w:b/>
                <w:lang w:val="en-US"/>
              </w:rPr>
            </w:pPr>
            <w:r w:rsidRPr="00CF4426">
              <w:rPr>
                <w:rFonts w:ascii="Times New Roman" w:hAnsi="Times New Roman" w:cs="Times New Roman"/>
                <w:b/>
                <w:lang w:val="en-US"/>
              </w:rPr>
              <w:t>Health and social work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textDirection w:val="btLr"/>
            <w:vAlign w:val="center"/>
          </w:tcPr>
          <w:p w:rsidR="0038187F" w:rsidRPr="00CF4426" w:rsidRDefault="00E506E8" w:rsidP="00382731">
            <w:pPr>
              <w:ind w:left="113" w:right="113"/>
              <w:rPr>
                <w:rFonts w:ascii="Times New Roman" w:hAnsi="Times New Roman" w:cs="Times New Roman"/>
                <w:b/>
                <w:lang w:val="en-US"/>
              </w:rPr>
            </w:pPr>
            <w:r w:rsidRPr="00CF4426">
              <w:rPr>
                <w:rFonts w:ascii="Times New Roman" w:hAnsi="Times New Roman" w:cs="Times New Roman"/>
                <w:b/>
                <w:lang w:val="en-US"/>
              </w:rPr>
              <w:t>Manufacturing industry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textDirection w:val="btLr"/>
            <w:vAlign w:val="center"/>
          </w:tcPr>
          <w:p w:rsidR="0094295F" w:rsidRPr="00CF4426" w:rsidRDefault="00E506E8" w:rsidP="00382731">
            <w:pPr>
              <w:ind w:left="113" w:right="113"/>
              <w:rPr>
                <w:rFonts w:ascii="Times New Roman" w:hAnsi="Times New Roman" w:cs="Times New Roman"/>
                <w:b/>
                <w:lang w:val="en-US"/>
              </w:rPr>
            </w:pPr>
            <w:r w:rsidRPr="00CF4426">
              <w:rPr>
                <w:rFonts w:ascii="Times New Roman" w:hAnsi="Times New Roman" w:cs="Times New Roman"/>
                <w:b/>
                <w:lang w:val="en-US"/>
              </w:rPr>
              <w:t>Construction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textDirection w:val="btLr"/>
            <w:vAlign w:val="center"/>
          </w:tcPr>
          <w:p w:rsidR="00144268" w:rsidRPr="00CF4426" w:rsidRDefault="00E506E8" w:rsidP="00382731">
            <w:pPr>
              <w:ind w:left="113" w:right="113"/>
              <w:rPr>
                <w:rFonts w:ascii="Times New Roman" w:hAnsi="Times New Roman" w:cs="Times New Roman"/>
                <w:b/>
                <w:lang w:val="en-US"/>
              </w:rPr>
            </w:pPr>
            <w:r w:rsidRPr="00CF4426">
              <w:rPr>
                <w:rFonts w:ascii="Times New Roman" w:hAnsi="Times New Roman" w:cs="Times New Roman"/>
                <w:b/>
                <w:lang w:val="en-US"/>
              </w:rPr>
              <w:t>Commercial, repair of motor vehicles and motorcycles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textDirection w:val="btLr"/>
            <w:vAlign w:val="center"/>
          </w:tcPr>
          <w:p w:rsidR="007E48E7" w:rsidRPr="00CF4426" w:rsidRDefault="00E506E8" w:rsidP="00382731">
            <w:pPr>
              <w:ind w:left="113" w:right="113"/>
              <w:rPr>
                <w:rFonts w:ascii="Times New Roman" w:hAnsi="Times New Roman" w:cs="Times New Roman"/>
                <w:b/>
                <w:lang w:val="en-US"/>
              </w:rPr>
            </w:pPr>
            <w:r w:rsidRPr="00CF4426">
              <w:rPr>
                <w:rFonts w:ascii="Times New Roman" w:hAnsi="Times New Roman" w:cs="Times New Roman"/>
                <w:b/>
                <w:lang w:val="en-US"/>
              </w:rPr>
              <w:t>Hotels and restaurants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textDirection w:val="btLr"/>
            <w:vAlign w:val="center"/>
          </w:tcPr>
          <w:p w:rsidR="004D4059" w:rsidRPr="00CF4426" w:rsidRDefault="00E506E8" w:rsidP="00382731">
            <w:pPr>
              <w:ind w:left="113" w:right="113"/>
              <w:rPr>
                <w:rFonts w:ascii="Times New Roman" w:hAnsi="Times New Roman" w:cs="Times New Roman"/>
                <w:b/>
                <w:lang w:val="en-US"/>
              </w:rPr>
            </w:pPr>
            <w:r w:rsidRPr="00CF4426">
              <w:rPr>
                <w:rFonts w:ascii="Times New Roman" w:hAnsi="Times New Roman" w:cs="Times New Roman"/>
                <w:b/>
                <w:lang w:val="en-US"/>
              </w:rPr>
              <w:t>Transport and communications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textDirection w:val="btLr"/>
            <w:vAlign w:val="center"/>
          </w:tcPr>
          <w:p w:rsidR="00D54247" w:rsidRPr="00CF4426" w:rsidRDefault="00D54247" w:rsidP="00382731">
            <w:pPr>
              <w:ind w:left="113" w:right="113"/>
              <w:rPr>
                <w:rFonts w:ascii="Times New Roman" w:hAnsi="Times New Roman" w:cs="Times New Roman"/>
                <w:b/>
                <w:lang w:val="en-US"/>
              </w:rPr>
            </w:pPr>
            <w:r w:rsidRPr="00CF4426">
              <w:rPr>
                <w:rFonts w:ascii="Times New Roman" w:hAnsi="Times New Roman" w:cs="Times New Roman"/>
                <w:b/>
                <w:lang w:val="en-US"/>
              </w:rPr>
              <w:t>F</w:t>
            </w:r>
            <w:r w:rsidR="00E506E8" w:rsidRPr="00CF4426">
              <w:rPr>
                <w:rFonts w:ascii="Times New Roman" w:hAnsi="Times New Roman" w:cs="Times New Roman"/>
                <w:b/>
                <w:lang w:val="en-US"/>
              </w:rPr>
              <w:t>inancial activities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textDirection w:val="btLr"/>
            <w:vAlign w:val="center"/>
          </w:tcPr>
          <w:p w:rsidR="00A14741" w:rsidRPr="00CF4426" w:rsidRDefault="00E506E8" w:rsidP="00382731">
            <w:pPr>
              <w:ind w:left="113" w:right="113"/>
              <w:rPr>
                <w:rFonts w:ascii="Times New Roman" w:hAnsi="Times New Roman" w:cs="Times New Roman"/>
                <w:b/>
                <w:lang w:val="en-US"/>
              </w:rPr>
            </w:pPr>
            <w:r w:rsidRPr="00CF4426">
              <w:rPr>
                <w:rFonts w:ascii="Times New Roman" w:hAnsi="Times New Roman" w:cs="Times New Roman"/>
                <w:b/>
                <w:lang w:val="en-US"/>
              </w:rPr>
              <w:t>Real estate, renting and business services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textDirection w:val="btLr"/>
            <w:vAlign w:val="center"/>
          </w:tcPr>
          <w:p w:rsidR="00C0367F" w:rsidRPr="00CF4426" w:rsidRDefault="00C0367F" w:rsidP="00382731">
            <w:pPr>
              <w:ind w:left="113" w:right="113"/>
              <w:rPr>
                <w:rFonts w:ascii="Times New Roman" w:hAnsi="Times New Roman" w:cs="Times New Roman"/>
                <w:b/>
                <w:lang w:val="en-US"/>
              </w:rPr>
            </w:pPr>
            <w:r w:rsidRPr="00CF4426">
              <w:rPr>
                <w:rFonts w:ascii="Times New Roman" w:hAnsi="Times New Roman" w:cs="Times New Roman"/>
                <w:b/>
                <w:lang w:val="en-US"/>
              </w:rPr>
              <w:t xml:space="preserve"> Public</w:t>
            </w:r>
          </w:p>
          <w:p w:rsidR="00845314" w:rsidRPr="00CF4426" w:rsidRDefault="00C0367F" w:rsidP="00382731">
            <w:pPr>
              <w:ind w:left="113" w:right="113"/>
              <w:rPr>
                <w:rFonts w:ascii="Times New Roman" w:hAnsi="Times New Roman" w:cs="Times New Roman"/>
                <w:b/>
                <w:lang w:val="en-US"/>
              </w:rPr>
            </w:pPr>
            <w:r w:rsidRPr="00CF4426">
              <w:rPr>
                <w:rFonts w:ascii="Times New Roman" w:hAnsi="Times New Roman" w:cs="Times New Roman"/>
                <w:b/>
                <w:lang w:val="en-US"/>
              </w:rPr>
              <w:t>a</w:t>
            </w:r>
            <w:r w:rsidR="00E506E8" w:rsidRPr="00CF4426">
              <w:rPr>
                <w:rFonts w:ascii="Times New Roman" w:hAnsi="Times New Roman" w:cs="Times New Roman"/>
                <w:b/>
                <w:lang w:val="en-US"/>
              </w:rPr>
              <w:t>dministration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textDirection w:val="btLr"/>
            <w:vAlign w:val="center"/>
          </w:tcPr>
          <w:p w:rsidR="00AF6195" w:rsidRPr="00CF4426" w:rsidRDefault="00E506E8" w:rsidP="00382731">
            <w:pPr>
              <w:ind w:left="113" w:right="113"/>
              <w:rPr>
                <w:rFonts w:ascii="Times New Roman" w:hAnsi="Times New Roman" w:cs="Times New Roman"/>
                <w:b/>
                <w:lang w:val="en-US"/>
              </w:rPr>
            </w:pPr>
            <w:r w:rsidRPr="00CF4426">
              <w:rPr>
                <w:rFonts w:ascii="Times New Roman" w:hAnsi="Times New Roman" w:cs="Times New Roman"/>
                <w:b/>
                <w:lang w:val="en-US"/>
              </w:rPr>
              <w:t>Education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textDirection w:val="btLr"/>
            <w:vAlign w:val="center"/>
          </w:tcPr>
          <w:p w:rsidR="007B7DE9" w:rsidRPr="00CF4426" w:rsidRDefault="00C0367F" w:rsidP="00382731">
            <w:pPr>
              <w:ind w:left="113" w:right="113"/>
              <w:rPr>
                <w:rFonts w:ascii="Times New Roman" w:hAnsi="Times New Roman" w:cs="Times New Roman"/>
                <w:b/>
                <w:lang w:val="en-US"/>
              </w:rPr>
            </w:pPr>
            <w:r w:rsidRPr="00CF4426">
              <w:rPr>
                <w:rFonts w:ascii="Times New Roman" w:hAnsi="Times New Roman" w:cs="Times New Roman"/>
                <w:b/>
                <w:lang w:val="en-US"/>
              </w:rPr>
              <w:t>C</w:t>
            </w:r>
            <w:r w:rsidR="00E506E8" w:rsidRPr="00CF4426">
              <w:rPr>
                <w:rFonts w:ascii="Times New Roman" w:hAnsi="Times New Roman" w:cs="Times New Roman"/>
                <w:b/>
                <w:lang w:val="en-US"/>
              </w:rPr>
              <w:t>ollective, social, and personal services</w:t>
            </w:r>
          </w:p>
        </w:tc>
      </w:tr>
      <w:tr w:rsidR="00CF4426" w:rsidRPr="00CF4426" w:rsidTr="00B84DBA">
        <w:trPr>
          <w:trHeight w:val="263"/>
        </w:trPr>
        <w:tc>
          <w:tcPr>
            <w:tcW w:w="36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2382" w:rsidRPr="00CF4426" w:rsidRDefault="007F492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F4426">
              <w:rPr>
                <w:rFonts w:ascii="Times New Roman" w:hAnsi="Times New Roman" w:cs="Times New Roman"/>
                <w:b/>
              </w:rPr>
              <w:t>Variabl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2382" w:rsidRPr="00CF4426" w:rsidRDefault="00382731" w:rsidP="009B623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F4426">
              <w:rPr>
                <w:rFonts w:ascii="Times New Roman" w:hAnsi="Times New Roman" w:cs="Times New Roman"/>
                <w:b/>
                <w:lang w:val="en-US"/>
              </w:rPr>
              <w:t>(</w:t>
            </w:r>
            <w:r w:rsidR="00942382" w:rsidRPr="00CF4426">
              <w:rPr>
                <w:rFonts w:ascii="Times New Roman" w:hAnsi="Times New Roman" w:cs="Times New Roman"/>
                <w:b/>
                <w:lang w:val="en-US"/>
              </w:rPr>
              <w:t>n =180</w:t>
            </w:r>
            <w:r w:rsidRPr="00CF4426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2382" w:rsidRPr="00CF4426" w:rsidRDefault="00382731" w:rsidP="009B623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F4426">
              <w:rPr>
                <w:rFonts w:ascii="Times New Roman" w:hAnsi="Times New Roman" w:cs="Times New Roman"/>
                <w:b/>
                <w:lang w:val="en-US"/>
              </w:rPr>
              <w:t>(</w:t>
            </w:r>
            <w:r w:rsidR="00CB474C" w:rsidRPr="00CF4426">
              <w:rPr>
                <w:rFonts w:ascii="Times New Roman" w:hAnsi="Times New Roman" w:cs="Times New Roman"/>
                <w:b/>
                <w:lang w:val="en-US"/>
              </w:rPr>
              <w:t>n =4</w:t>
            </w:r>
            <w:r w:rsidR="00942382" w:rsidRPr="00CF4426">
              <w:rPr>
                <w:rFonts w:ascii="Times New Roman" w:hAnsi="Times New Roman" w:cs="Times New Roman"/>
                <w:b/>
                <w:lang w:val="en-US"/>
              </w:rPr>
              <w:t>96</w:t>
            </w:r>
            <w:r w:rsidRPr="00CF4426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2382" w:rsidRPr="00CF4426" w:rsidRDefault="00382731" w:rsidP="009B623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F4426">
              <w:rPr>
                <w:rFonts w:ascii="Times New Roman" w:hAnsi="Times New Roman" w:cs="Times New Roman"/>
                <w:b/>
                <w:lang w:val="en-US"/>
              </w:rPr>
              <w:t>(</w:t>
            </w:r>
            <w:r w:rsidR="00942382" w:rsidRPr="00CF4426">
              <w:rPr>
                <w:rFonts w:ascii="Times New Roman" w:hAnsi="Times New Roman" w:cs="Times New Roman"/>
                <w:b/>
                <w:lang w:val="en-US"/>
              </w:rPr>
              <w:t>n =173</w:t>
            </w:r>
            <w:r w:rsidRPr="00CF4426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2382" w:rsidRPr="00CF4426" w:rsidRDefault="00382731" w:rsidP="009B623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F4426">
              <w:rPr>
                <w:rFonts w:ascii="Times New Roman" w:hAnsi="Times New Roman" w:cs="Times New Roman"/>
                <w:b/>
                <w:lang w:val="en-US"/>
              </w:rPr>
              <w:t>(</w:t>
            </w:r>
            <w:r w:rsidR="00942382" w:rsidRPr="00CF4426">
              <w:rPr>
                <w:rFonts w:ascii="Times New Roman" w:hAnsi="Times New Roman" w:cs="Times New Roman"/>
                <w:b/>
                <w:lang w:val="en-US"/>
              </w:rPr>
              <w:t>n =508</w:t>
            </w:r>
            <w:r w:rsidRPr="00CF4426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2382" w:rsidRPr="00CF4426" w:rsidRDefault="00382731" w:rsidP="009B623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F4426">
              <w:rPr>
                <w:rFonts w:ascii="Times New Roman" w:hAnsi="Times New Roman" w:cs="Times New Roman"/>
                <w:b/>
                <w:lang w:val="en-US"/>
              </w:rPr>
              <w:t>(</w:t>
            </w:r>
            <w:r w:rsidR="00942382" w:rsidRPr="00CF4426">
              <w:rPr>
                <w:rFonts w:ascii="Times New Roman" w:hAnsi="Times New Roman" w:cs="Times New Roman"/>
                <w:b/>
                <w:lang w:val="en-US"/>
              </w:rPr>
              <w:t>n =239</w:t>
            </w:r>
            <w:r w:rsidRPr="00CF4426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2382" w:rsidRPr="00CF4426" w:rsidRDefault="00382731" w:rsidP="009B623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F4426">
              <w:rPr>
                <w:rFonts w:ascii="Times New Roman" w:hAnsi="Times New Roman" w:cs="Times New Roman"/>
                <w:b/>
                <w:lang w:val="en-US"/>
              </w:rPr>
              <w:t>(</w:t>
            </w:r>
            <w:r w:rsidR="00942382" w:rsidRPr="00CF4426">
              <w:rPr>
                <w:rFonts w:ascii="Times New Roman" w:hAnsi="Times New Roman" w:cs="Times New Roman"/>
                <w:b/>
                <w:lang w:val="en-US"/>
              </w:rPr>
              <w:t>n =256</w:t>
            </w:r>
            <w:r w:rsidRPr="00CF4426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2382" w:rsidRPr="00CF4426" w:rsidRDefault="00382731" w:rsidP="009B623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F4426">
              <w:rPr>
                <w:rFonts w:ascii="Times New Roman" w:hAnsi="Times New Roman" w:cs="Times New Roman"/>
                <w:b/>
                <w:lang w:val="en-US"/>
              </w:rPr>
              <w:t>(</w:t>
            </w:r>
            <w:r w:rsidR="00942382" w:rsidRPr="00CF4426">
              <w:rPr>
                <w:rFonts w:ascii="Times New Roman" w:hAnsi="Times New Roman" w:cs="Times New Roman"/>
                <w:b/>
                <w:lang w:val="en-US"/>
              </w:rPr>
              <w:t>n =408</w:t>
            </w:r>
            <w:r w:rsidRPr="00CF4426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2382" w:rsidRPr="00CF4426" w:rsidRDefault="00382731" w:rsidP="009B623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F4426">
              <w:rPr>
                <w:rFonts w:ascii="Times New Roman" w:hAnsi="Times New Roman" w:cs="Times New Roman"/>
                <w:b/>
                <w:lang w:val="en-US"/>
              </w:rPr>
              <w:t>(</w:t>
            </w:r>
            <w:r w:rsidR="00942382" w:rsidRPr="00CF4426">
              <w:rPr>
                <w:rFonts w:ascii="Times New Roman" w:hAnsi="Times New Roman" w:cs="Times New Roman"/>
                <w:b/>
                <w:lang w:val="en-US"/>
              </w:rPr>
              <w:t>n =1332</w:t>
            </w:r>
            <w:r w:rsidRPr="00CF4426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2382" w:rsidRPr="00CF4426" w:rsidRDefault="00382731" w:rsidP="009B623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F4426">
              <w:rPr>
                <w:rFonts w:ascii="Times New Roman" w:hAnsi="Times New Roman" w:cs="Times New Roman"/>
                <w:b/>
                <w:lang w:val="en-US"/>
              </w:rPr>
              <w:t>(</w:t>
            </w:r>
            <w:r w:rsidR="00942382" w:rsidRPr="00CF4426">
              <w:rPr>
                <w:rFonts w:ascii="Times New Roman" w:hAnsi="Times New Roman" w:cs="Times New Roman"/>
                <w:b/>
                <w:lang w:val="en-US"/>
              </w:rPr>
              <w:t>n =128</w:t>
            </w:r>
            <w:r w:rsidRPr="00CF4426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2382" w:rsidRPr="00CF4426" w:rsidRDefault="00382731" w:rsidP="009B623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F4426">
              <w:rPr>
                <w:rFonts w:ascii="Times New Roman" w:hAnsi="Times New Roman" w:cs="Times New Roman"/>
                <w:b/>
                <w:lang w:val="en-US"/>
              </w:rPr>
              <w:t>(</w:t>
            </w:r>
            <w:r w:rsidR="00942382" w:rsidRPr="00CF4426">
              <w:rPr>
                <w:rFonts w:ascii="Times New Roman" w:hAnsi="Times New Roman" w:cs="Times New Roman"/>
                <w:b/>
                <w:lang w:val="en-US"/>
              </w:rPr>
              <w:t>n =142</w:t>
            </w:r>
            <w:r w:rsidRPr="00CF4426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2382" w:rsidRPr="00CF4426" w:rsidRDefault="00382731" w:rsidP="009B623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F4426">
              <w:rPr>
                <w:rFonts w:ascii="Times New Roman" w:hAnsi="Times New Roman" w:cs="Times New Roman"/>
                <w:b/>
                <w:lang w:val="en-US"/>
              </w:rPr>
              <w:t>(</w:t>
            </w:r>
            <w:r w:rsidR="00942382" w:rsidRPr="00CF4426">
              <w:rPr>
                <w:rFonts w:ascii="Times New Roman" w:hAnsi="Times New Roman" w:cs="Times New Roman"/>
                <w:b/>
                <w:lang w:val="en-US"/>
              </w:rPr>
              <w:t>n =498</w:t>
            </w:r>
            <w:r w:rsidRPr="00CF4426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</w:tr>
      <w:tr w:rsidR="00CF4426" w:rsidRPr="00CF4426" w:rsidTr="00B84DBA">
        <w:trPr>
          <w:trHeight w:val="1017"/>
        </w:trPr>
        <w:tc>
          <w:tcPr>
            <w:tcW w:w="3687" w:type="dxa"/>
            <w:tcBorders>
              <w:left w:val="nil"/>
              <w:bottom w:val="nil"/>
              <w:right w:val="nil"/>
            </w:tcBorders>
          </w:tcPr>
          <w:p w:rsidR="00E506E8" w:rsidRPr="00CF4426" w:rsidRDefault="00E506E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F4426">
              <w:rPr>
                <w:rFonts w:ascii="Times New Roman" w:hAnsi="Times New Roman" w:cs="Times New Roman"/>
                <w:b/>
                <w:lang w:val="en-US"/>
              </w:rPr>
              <w:t xml:space="preserve">Age </w:t>
            </w:r>
          </w:p>
          <w:p w:rsidR="00E506E8" w:rsidRPr="00CF4426" w:rsidRDefault="00E506E8">
            <w:pPr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 xml:space="preserve">   30-44</w:t>
            </w:r>
          </w:p>
          <w:p w:rsidR="00E506E8" w:rsidRPr="00CF4426" w:rsidRDefault="00E506E8">
            <w:pPr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 xml:space="preserve">   45-59</w:t>
            </w:r>
          </w:p>
          <w:p w:rsidR="00E506E8" w:rsidRPr="00CF4426" w:rsidRDefault="00E506E8">
            <w:pPr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 xml:space="preserve">   60-79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E506E8" w:rsidRPr="00CF4426" w:rsidRDefault="00E506E8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D5188F" w:rsidRPr="00CF4426" w:rsidRDefault="007E0819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39</w:t>
            </w:r>
          </w:p>
          <w:p w:rsidR="00D5188F" w:rsidRPr="00CF4426" w:rsidRDefault="007E0819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51</w:t>
            </w:r>
          </w:p>
          <w:p w:rsidR="00D5188F" w:rsidRPr="00CF4426" w:rsidRDefault="007E0819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E506E8" w:rsidRPr="00CF4426" w:rsidRDefault="00E506E8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38187F" w:rsidRPr="00CF4426" w:rsidRDefault="00716030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37</w:t>
            </w:r>
          </w:p>
          <w:p w:rsidR="0038187F" w:rsidRPr="00CF4426" w:rsidRDefault="00716030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52</w:t>
            </w:r>
          </w:p>
          <w:p w:rsidR="0038187F" w:rsidRPr="00CF4426" w:rsidRDefault="00716030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E506E8" w:rsidRPr="00CF4426" w:rsidRDefault="00E506E8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94295F" w:rsidRPr="00CF4426" w:rsidRDefault="0073549E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47</w:t>
            </w:r>
          </w:p>
          <w:p w:rsidR="00BD7B1F" w:rsidRPr="00CF4426" w:rsidRDefault="0073549E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47</w:t>
            </w:r>
          </w:p>
          <w:p w:rsidR="00BD7B1F" w:rsidRPr="00CF4426" w:rsidRDefault="0073549E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E506E8" w:rsidRPr="00CF4426" w:rsidRDefault="00E506E8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79034A" w:rsidRPr="00CF4426" w:rsidRDefault="00984BF7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46</w:t>
            </w:r>
          </w:p>
          <w:p w:rsidR="00144268" w:rsidRPr="00CF4426" w:rsidRDefault="00984BF7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45</w:t>
            </w:r>
          </w:p>
          <w:p w:rsidR="00144268" w:rsidRPr="00CF4426" w:rsidRDefault="00984BF7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E506E8" w:rsidRPr="00CF4426" w:rsidRDefault="00E506E8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7E48E7" w:rsidRPr="00CF4426" w:rsidRDefault="00984BF7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55</w:t>
            </w:r>
          </w:p>
          <w:p w:rsidR="007E48E7" w:rsidRPr="00CF4426" w:rsidRDefault="00984BF7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37</w:t>
            </w:r>
          </w:p>
          <w:p w:rsidR="007E48E7" w:rsidRPr="00CF4426" w:rsidRDefault="00E402E0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E506E8" w:rsidRPr="00CF4426" w:rsidRDefault="00E506E8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AF6195" w:rsidRPr="00CF4426" w:rsidRDefault="00C85A4E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49</w:t>
            </w:r>
          </w:p>
          <w:p w:rsidR="00AF6195" w:rsidRPr="00CF4426" w:rsidRDefault="00C85A4E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44</w:t>
            </w:r>
          </w:p>
          <w:p w:rsidR="00AF6195" w:rsidRPr="00CF4426" w:rsidRDefault="00C85A4E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E506E8" w:rsidRPr="00CF4426" w:rsidRDefault="00E506E8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79034A" w:rsidRPr="00CF4426" w:rsidRDefault="008D2FD3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34</w:t>
            </w:r>
          </w:p>
          <w:p w:rsidR="0079034A" w:rsidRPr="00CF4426" w:rsidRDefault="008D2FD3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58</w:t>
            </w:r>
          </w:p>
          <w:p w:rsidR="0079034A" w:rsidRPr="00CF4426" w:rsidRDefault="008D2FD3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E506E8" w:rsidRPr="00CF4426" w:rsidRDefault="00E506E8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A14741" w:rsidRPr="00CF4426" w:rsidRDefault="00006441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49</w:t>
            </w:r>
          </w:p>
          <w:p w:rsidR="00A14741" w:rsidRPr="00CF4426" w:rsidRDefault="00006441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43</w:t>
            </w:r>
          </w:p>
          <w:p w:rsidR="00A14741" w:rsidRPr="00CF4426" w:rsidRDefault="00006441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E506E8" w:rsidRPr="00CF4426" w:rsidRDefault="00E506E8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845314" w:rsidRPr="00CF4426" w:rsidRDefault="00BD6B5A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39</w:t>
            </w:r>
          </w:p>
          <w:p w:rsidR="00845314" w:rsidRPr="00CF4426" w:rsidRDefault="00BD6B5A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48</w:t>
            </w:r>
          </w:p>
          <w:p w:rsidR="00845314" w:rsidRPr="00CF4426" w:rsidRDefault="00BD6B5A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E506E8" w:rsidRPr="00CF4426" w:rsidRDefault="00E506E8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AF6195" w:rsidRPr="00CF4426" w:rsidRDefault="00E634D6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42</w:t>
            </w:r>
          </w:p>
          <w:p w:rsidR="00AF6195" w:rsidRPr="00CF4426" w:rsidRDefault="00E634D6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37</w:t>
            </w:r>
          </w:p>
          <w:p w:rsidR="00AF6195" w:rsidRPr="00CF4426" w:rsidRDefault="00E634D6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E506E8" w:rsidRPr="00CF4426" w:rsidRDefault="00E506E8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7B7DE9" w:rsidRPr="00CF4426" w:rsidRDefault="00F4025E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46</w:t>
            </w:r>
          </w:p>
          <w:p w:rsidR="007B7DE9" w:rsidRPr="00CF4426" w:rsidRDefault="00E668F5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46</w:t>
            </w:r>
          </w:p>
          <w:p w:rsidR="007B7DE9" w:rsidRPr="00CF4426" w:rsidRDefault="00E668F5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  <w:tr w:rsidR="00CF4426" w:rsidRPr="00CF4426" w:rsidTr="00B84DBA">
        <w:trPr>
          <w:trHeight w:val="1168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:rsidR="00E506E8" w:rsidRPr="00CF4426" w:rsidRDefault="00E506E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F4426">
              <w:rPr>
                <w:rFonts w:ascii="Times New Roman" w:hAnsi="Times New Roman" w:cs="Times New Roman"/>
                <w:b/>
                <w:lang w:val="en-US"/>
              </w:rPr>
              <w:t xml:space="preserve">Individual </w:t>
            </w:r>
            <w:r w:rsidR="00B830F9" w:rsidRPr="00CF4426">
              <w:rPr>
                <w:rFonts w:ascii="Times New Roman" w:hAnsi="Times New Roman" w:cs="Times New Roman"/>
                <w:b/>
                <w:lang w:val="en-US"/>
              </w:rPr>
              <w:t>e</w:t>
            </w:r>
            <w:r w:rsidRPr="00CF4426">
              <w:rPr>
                <w:rFonts w:ascii="Times New Roman" w:hAnsi="Times New Roman" w:cs="Times New Roman"/>
                <w:b/>
                <w:lang w:val="en-US"/>
              </w:rPr>
              <w:t>ducation</w:t>
            </w:r>
          </w:p>
          <w:p w:rsidR="00E506E8" w:rsidRPr="00CF4426" w:rsidRDefault="00E506E8" w:rsidP="00E506E8">
            <w:pPr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 xml:space="preserve">   Low </w:t>
            </w:r>
          </w:p>
          <w:p w:rsidR="00E506E8" w:rsidRPr="00CF4426" w:rsidRDefault="00E506E8" w:rsidP="00E506E8">
            <w:pPr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 xml:space="preserve">   Med</w:t>
            </w:r>
            <w:r w:rsidR="00EF51FB" w:rsidRPr="00CF4426">
              <w:rPr>
                <w:rFonts w:ascii="Times New Roman" w:hAnsi="Times New Roman" w:cs="Times New Roman"/>
                <w:lang w:val="en-US"/>
              </w:rPr>
              <w:t>ium</w:t>
            </w:r>
            <w:r w:rsidRPr="00CF4426">
              <w:rPr>
                <w:rFonts w:ascii="Times New Roman" w:hAnsi="Times New Roman" w:cs="Times New Roman"/>
                <w:lang w:val="en-US"/>
              </w:rPr>
              <w:t>-Low</w:t>
            </w:r>
          </w:p>
          <w:p w:rsidR="00E506E8" w:rsidRPr="00CF4426" w:rsidRDefault="00E506E8" w:rsidP="00E506E8">
            <w:pPr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 xml:space="preserve">   Med</w:t>
            </w:r>
            <w:r w:rsidR="00EF51FB" w:rsidRPr="00CF4426">
              <w:rPr>
                <w:rFonts w:ascii="Times New Roman" w:hAnsi="Times New Roman" w:cs="Times New Roman"/>
                <w:lang w:val="en-US"/>
              </w:rPr>
              <w:t>ium-</w:t>
            </w:r>
            <w:r w:rsidRPr="00CF4426">
              <w:rPr>
                <w:rFonts w:ascii="Times New Roman" w:hAnsi="Times New Roman" w:cs="Times New Roman"/>
                <w:lang w:val="en-US"/>
              </w:rPr>
              <w:t>High</w:t>
            </w:r>
          </w:p>
          <w:p w:rsidR="00E506E8" w:rsidRPr="00CF4426" w:rsidRDefault="00E506E8" w:rsidP="00E506E8">
            <w:pPr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 xml:space="preserve">   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5188F" w:rsidRPr="00CF4426" w:rsidRDefault="00D5188F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D5188F" w:rsidRPr="00CF4426" w:rsidRDefault="007E0819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12</w:t>
            </w:r>
          </w:p>
          <w:p w:rsidR="00D5188F" w:rsidRPr="00CF4426" w:rsidRDefault="00E402E0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33</w:t>
            </w:r>
          </w:p>
          <w:p w:rsidR="007E0819" w:rsidRPr="00CF4426" w:rsidRDefault="007E0819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28</w:t>
            </w:r>
            <w:bookmarkStart w:id="0" w:name="_GoBack"/>
            <w:bookmarkEnd w:id="0"/>
          </w:p>
          <w:p w:rsidR="00D5188F" w:rsidRPr="00CF4426" w:rsidRDefault="00022BEC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506E8" w:rsidRPr="00CF4426" w:rsidRDefault="00E506E8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38187F" w:rsidRPr="00CF4426" w:rsidRDefault="00716030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4</w:t>
            </w:r>
          </w:p>
          <w:p w:rsidR="0038187F" w:rsidRPr="00CF4426" w:rsidRDefault="00716030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24</w:t>
            </w:r>
          </w:p>
          <w:p w:rsidR="0038187F" w:rsidRPr="00CF4426" w:rsidRDefault="00716030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27</w:t>
            </w:r>
          </w:p>
          <w:p w:rsidR="0038187F" w:rsidRPr="00CF4426" w:rsidRDefault="00716030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506E8" w:rsidRPr="00CF4426" w:rsidRDefault="00E506E8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BD7B1F" w:rsidRPr="00CF4426" w:rsidRDefault="0073549E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18</w:t>
            </w:r>
          </w:p>
          <w:p w:rsidR="0073549E" w:rsidRPr="00CF4426" w:rsidRDefault="0073549E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43</w:t>
            </w:r>
          </w:p>
          <w:p w:rsidR="00BD7B1F" w:rsidRPr="00CF4426" w:rsidRDefault="0073549E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25</w:t>
            </w:r>
          </w:p>
          <w:p w:rsidR="00BD7B1F" w:rsidRPr="00CF4426" w:rsidRDefault="0073549E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506E8" w:rsidRPr="00CF4426" w:rsidRDefault="00E506E8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144268" w:rsidRPr="00CF4426" w:rsidRDefault="00984BF7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8</w:t>
            </w:r>
          </w:p>
          <w:p w:rsidR="00144268" w:rsidRPr="00CF4426" w:rsidRDefault="00984BF7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25</w:t>
            </w:r>
          </w:p>
          <w:p w:rsidR="00144268" w:rsidRPr="00CF4426" w:rsidRDefault="00984BF7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34</w:t>
            </w:r>
          </w:p>
          <w:p w:rsidR="00144268" w:rsidRPr="00CF4426" w:rsidRDefault="00E402E0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506E8" w:rsidRPr="00CF4426" w:rsidRDefault="00E506E8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7E48E7" w:rsidRPr="00CF4426" w:rsidRDefault="00E402E0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19</w:t>
            </w:r>
          </w:p>
          <w:p w:rsidR="007E48E7" w:rsidRPr="00CF4426" w:rsidRDefault="00984BF7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37</w:t>
            </w:r>
          </w:p>
          <w:p w:rsidR="007E48E7" w:rsidRPr="00CF4426" w:rsidRDefault="00984BF7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31</w:t>
            </w:r>
          </w:p>
          <w:p w:rsidR="007E48E7" w:rsidRPr="00CF4426" w:rsidRDefault="00984BF7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506E8" w:rsidRPr="00CF4426" w:rsidRDefault="00E506E8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AF6195" w:rsidRPr="00CF4426" w:rsidRDefault="00E402E0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6</w:t>
            </w:r>
          </w:p>
          <w:p w:rsidR="00AF6195" w:rsidRPr="00CF4426" w:rsidRDefault="00C85A4E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18</w:t>
            </w:r>
          </w:p>
          <w:p w:rsidR="00AF6195" w:rsidRPr="00CF4426" w:rsidRDefault="00C85A4E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31</w:t>
            </w:r>
          </w:p>
          <w:p w:rsidR="00AF6195" w:rsidRPr="00CF4426" w:rsidRDefault="00C85A4E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506E8" w:rsidRPr="00CF4426" w:rsidRDefault="00E506E8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79034A" w:rsidRPr="00CF4426" w:rsidRDefault="00E402E0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2</w:t>
            </w:r>
          </w:p>
          <w:p w:rsidR="0079034A" w:rsidRPr="00CF4426" w:rsidRDefault="008D2FD3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17</w:t>
            </w:r>
          </w:p>
          <w:p w:rsidR="0079034A" w:rsidRPr="00CF4426" w:rsidRDefault="008D2FD3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27</w:t>
            </w:r>
          </w:p>
          <w:p w:rsidR="0079034A" w:rsidRPr="00CF4426" w:rsidRDefault="008D2FD3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506E8" w:rsidRPr="00CF4426" w:rsidRDefault="00E506E8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A14741" w:rsidRPr="00CF4426" w:rsidRDefault="00E402E0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8</w:t>
            </w:r>
          </w:p>
          <w:p w:rsidR="00A14741" w:rsidRPr="00CF4426" w:rsidRDefault="00F6115A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15</w:t>
            </w:r>
          </w:p>
          <w:p w:rsidR="00A14741" w:rsidRPr="00CF4426" w:rsidRDefault="00F6115A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28</w:t>
            </w:r>
          </w:p>
          <w:p w:rsidR="00A14741" w:rsidRPr="00CF4426" w:rsidRDefault="00F6115A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506E8" w:rsidRPr="00CF4426" w:rsidRDefault="00E506E8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845314" w:rsidRPr="00CF4426" w:rsidRDefault="00F4025E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8</w:t>
            </w:r>
          </w:p>
          <w:p w:rsidR="00845314" w:rsidRPr="00CF4426" w:rsidRDefault="00BD6B5A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32</w:t>
            </w:r>
          </w:p>
          <w:p w:rsidR="00BD6B5A" w:rsidRPr="00CF4426" w:rsidRDefault="00BD6B5A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33</w:t>
            </w:r>
          </w:p>
          <w:p w:rsidR="00845314" w:rsidRPr="00CF4426" w:rsidRDefault="00BD6B5A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506E8" w:rsidRPr="00CF4426" w:rsidRDefault="00E506E8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AF6195" w:rsidRPr="00CF4426" w:rsidRDefault="00F4025E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4</w:t>
            </w:r>
          </w:p>
          <w:p w:rsidR="00AF6195" w:rsidRPr="00CF4426" w:rsidRDefault="00E634D6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14</w:t>
            </w:r>
          </w:p>
          <w:p w:rsidR="00AF6195" w:rsidRPr="00CF4426" w:rsidRDefault="00E634D6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28</w:t>
            </w:r>
          </w:p>
          <w:p w:rsidR="00AF6195" w:rsidRPr="00CF4426" w:rsidRDefault="00E634D6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506E8" w:rsidRPr="00CF4426" w:rsidRDefault="00E506E8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7B7DE9" w:rsidRPr="00CF4426" w:rsidRDefault="00E668F5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7</w:t>
            </w:r>
          </w:p>
          <w:p w:rsidR="007B7DE9" w:rsidRPr="00CF4426" w:rsidRDefault="00E668F5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20</w:t>
            </w:r>
          </w:p>
          <w:p w:rsidR="007B7DE9" w:rsidRPr="00CF4426" w:rsidRDefault="00E668F5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33</w:t>
            </w:r>
          </w:p>
          <w:p w:rsidR="007B7DE9" w:rsidRPr="00CF4426" w:rsidRDefault="00E668F5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40</w:t>
            </w:r>
          </w:p>
        </w:tc>
      </w:tr>
      <w:tr w:rsidR="00CF4426" w:rsidRPr="00CF4426" w:rsidTr="00B84DBA">
        <w:trPr>
          <w:trHeight w:val="1018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:rsidR="00E506E8" w:rsidRPr="00CF4426" w:rsidRDefault="00E506E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F4426">
              <w:rPr>
                <w:rFonts w:ascii="Times New Roman" w:hAnsi="Times New Roman" w:cs="Times New Roman"/>
                <w:b/>
                <w:lang w:val="en-US"/>
              </w:rPr>
              <w:t>Occupation</w:t>
            </w:r>
          </w:p>
          <w:p w:rsidR="00E506E8" w:rsidRPr="00CF4426" w:rsidRDefault="00E506E8">
            <w:pPr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 xml:space="preserve">   Blue-collar</w:t>
            </w:r>
          </w:p>
          <w:p w:rsidR="00E506E8" w:rsidRPr="00CF4426" w:rsidRDefault="00E506E8">
            <w:pPr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="00942382" w:rsidRPr="00CF4426">
              <w:rPr>
                <w:rFonts w:ascii="Times New Roman" w:hAnsi="Times New Roman" w:cs="Times New Roman"/>
                <w:lang w:val="en-US"/>
              </w:rPr>
              <w:t>Low white-c</w:t>
            </w:r>
            <w:r w:rsidRPr="00CF4426">
              <w:rPr>
                <w:rFonts w:ascii="Times New Roman" w:hAnsi="Times New Roman" w:cs="Times New Roman"/>
                <w:lang w:val="en-US"/>
              </w:rPr>
              <w:t>ollar</w:t>
            </w:r>
          </w:p>
          <w:p w:rsidR="00E506E8" w:rsidRPr="00CF4426" w:rsidRDefault="00E506E8" w:rsidP="00E506E8">
            <w:pPr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 xml:space="preserve">   Intermediate</w:t>
            </w:r>
          </w:p>
          <w:p w:rsidR="00E506E8" w:rsidRPr="00CF4426" w:rsidRDefault="00E506E8" w:rsidP="00E506E8">
            <w:pPr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 xml:space="preserve">   High white-colla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506E8" w:rsidRPr="00CF4426" w:rsidRDefault="00E506E8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D5188F" w:rsidRPr="00CF4426" w:rsidRDefault="00E402E0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16</w:t>
            </w:r>
          </w:p>
          <w:p w:rsidR="00D5188F" w:rsidRPr="00CF4426" w:rsidRDefault="00022BEC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56</w:t>
            </w:r>
          </w:p>
          <w:p w:rsidR="00D5188F" w:rsidRPr="00CF4426" w:rsidRDefault="00022BEC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13</w:t>
            </w:r>
          </w:p>
          <w:p w:rsidR="00D5188F" w:rsidRPr="00CF4426" w:rsidRDefault="00022BEC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506E8" w:rsidRPr="00CF4426" w:rsidRDefault="00E506E8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38187F" w:rsidRPr="00CF4426" w:rsidRDefault="00E402E0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13</w:t>
            </w:r>
          </w:p>
          <w:p w:rsidR="00716030" w:rsidRPr="00CF4426" w:rsidRDefault="00716030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19</w:t>
            </w:r>
          </w:p>
          <w:p w:rsidR="0038187F" w:rsidRPr="00CF4426" w:rsidRDefault="00716030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10</w:t>
            </w:r>
          </w:p>
          <w:p w:rsidR="0038187F" w:rsidRPr="00CF4426" w:rsidRDefault="00716030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506E8" w:rsidRPr="00CF4426" w:rsidRDefault="00E506E8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BD7B1F" w:rsidRPr="00CF4426" w:rsidRDefault="00E402E0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54</w:t>
            </w:r>
          </w:p>
          <w:p w:rsidR="0073549E" w:rsidRPr="00CF4426" w:rsidRDefault="0073549E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13</w:t>
            </w:r>
          </w:p>
          <w:p w:rsidR="00BD7B1F" w:rsidRPr="00CF4426" w:rsidRDefault="0073549E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11</w:t>
            </w:r>
          </w:p>
          <w:p w:rsidR="00BD7B1F" w:rsidRPr="00CF4426" w:rsidRDefault="0073549E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506E8" w:rsidRPr="00CF4426" w:rsidRDefault="00E506E8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144268" w:rsidRPr="00CF4426" w:rsidRDefault="00E402E0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16</w:t>
            </w:r>
          </w:p>
          <w:p w:rsidR="00984BF7" w:rsidRPr="00CF4426" w:rsidRDefault="00984BF7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32</w:t>
            </w:r>
          </w:p>
          <w:p w:rsidR="00144268" w:rsidRPr="00CF4426" w:rsidRDefault="00984BF7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9</w:t>
            </w:r>
          </w:p>
          <w:p w:rsidR="00144268" w:rsidRPr="00CF4426" w:rsidRDefault="00984BF7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506E8" w:rsidRPr="00CF4426" w:rsidRDefault="00E506E8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7E48E7" w:rsidRPr="00CF4426" w:rsidRDefault="00E402E0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38</w:t>
            </w:r>
          </w:p>
          <w:p w:rsidR="007E48E7" w:rsidRPr="00CF4426" w:rsidRDefault="00E402E0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47</w:t>
            </w:r>
          </w:p>
          <w:p w:rsidR="007E48E7" w:rsidRPr="00CF4426" w:rsidRDefault="00E402E0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4</w:t>
            </w:r>
          </w:p>
          <w:p w:rsidR="007E48E7" w:rsidRPr="00CF4426" w:rsidRDefault="00984BF7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506E8" w:rsidRPr="00CF4426" w:rsidRDefault="00E506E8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AF6195" w:rsidRPr="00CF4426" w:rsidRDefault="00E402E0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15</w:t>
            </w:r>
          </w:p>
          <w:p w:rsidR="00C85A4E" w:rsidRPr="00CF4426" w:rsidRDefault="00C85A4E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22</w:t>
            </w:r>
          </w:p>
          <w:p w:rsidR="00AF6195" w:rsidRPr="00CF4426" w:rsidRDefault="00C85A4E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9</w:t>
            </w:r>
          </w:p>
          <w:p w:rsidR="00AF6195" w:rsidRPr="00CF4426" w:rsidRDefault="00C85A4E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506E8" w:rsidRPr="00CF4426" w:rsidRDefault="00E506E8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770755" w:rsidRPr="00CF4426" w:rsidRDefault="00E402E0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2</w:t>
            </w:r>
          </w:p>
          <w:p w:rsidR="00770755" w:rsidRPr="00CF4426" w:rsidRDefault="008D2FD3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26</w:t>
            </w:r>
          </w:p>
          <w:p w:rsidR="00770755" w:rsidRPr="00CF4426" w:rsidRDefault="008D2FD3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4</w:t>
            </w:r>
          </w:p>
          <w:p w:rsidR="00770755" w:rsidRPr="00CF4426" w:rsidRDefault="008D2FD3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506E8" w:rsidRPr="00CF4426" w:rsidRDefault="00E506E8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A14741" w:rsidRPr="00CF4426" w:rsidRDefault="00F4025E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13</w:t>
            </w:r>
          </w:p>
          <w:p w:rsidR="00A14741" w:rsidRPr="00CF4426" w:rsidRDefault="00F6115A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30</w:t>
            </w:r>
          </w:p>
          <w:p w:rsidR="00A14741" w:rsidRPr="00CF4426" w:rsidRDefault="00F4025E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6</w:t>
            </w:r>
          </w:p>
          <w:p w:rsidR="00A14741" w:rsidRPr="00CF4426" w:rsidRDefault="00F6115A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506E8" w:rsidRPr="00CF4426" w:rsidRDefault="00E506E8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845314" w:rsidRPr="00CF4426" w:rsidRDefault="00BD6B5A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15</w:t>
            </w:r>
          </w:p>
          <w:p w:rsidR="00845314" w:rsidRPr="00CF4426" w:rsidRDefault="00BD6B5A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55</w:t>
            </w:r>
          </w:p>
          <w:p w:rsidR="00845314" w:rsidRPr="00CF4426" w:rsidRDefault="00BD6B5A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6</w:t>
            </w:r>
          </w:p>
          <w:p w:rsidR="00845314" w:rsidRPr="00CF4426" w:rsidRDefault="00BD6B5A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506E8" w:rsidRPr="00CF4426" w:rsidRDefault="00E506E8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AF6195" w:rsidRPr="00CF4426" w:rsidRDefault="00F4025E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6</w:t>
            </w:r>
          </w:p>
          <w:p w:rsidR="00AF6195" w:rsidRPr="00CF4426" w:rsidRDefault="00F4025E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51</w:t>
            </w:r>
          </w:p>
          <w:p w:rsidR="00AF6195" w:rsidRPr="00CF4426" w:rsidRDefault="00F4025E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6</w:t>
            </w:r>
          </w:p>
          <w:p w:rsidR="00AF6195" w:rsidRPr="00CF4426" w:rsidRDefault="00F4025E" w:rsidP="00F402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506E8" w:rsidRPr="00CF4426" w:rsidRDefault="00E506E8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7B7DE9" w:rsidRPr="00CF4426" w:rsidRDefault="00F4025E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11</w:t>
            </w:r>
          </w:p>
          <w:p w:rsidR="007B7DE9" w:rsidRPr="00CF4426" w:rsidRDefault="00E668F5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47</w:t>
            </w:r>
          </w:p>
          <w:p w:rsidR="007B7DE9" w:rsidRPr="00CF4426" w:rsidRDefault="00E668F5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9</w:t>
            </w:r>
          </w:p>
          <w:p w:rsidR="007B7DE9" w:rsidRPr="00CF4426" w:rsidRDefault="00E668F5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33</w:t>
            </w:r>
          </w:p>
        </w:tc>
      </w:tr>
      <w:tr w:rsidR="00CF4426" w:rsidRPr="00CF4426" w:rsidTr="00B84DBA"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:rsidR="00E506E8" w:rsidRPr="00CF4426" w:rsidRDefault="00E7247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F4426">
              <w:rPr>
                <w:rFonts w:ascii="Times New Roman" w:hAnsi="Times New Roman" w:cs="Times New Roman"/>
                <w:b/>
                <w:lang w:val="en-US"/>
              </w:rPr>
              <w:t>Household income</w:t>
            </w:r>
          </w:p>
          <w:p w:rsidR="00E7247A" w:rsidRPr="00CF4426" w:rsidRDefault="00E7247A">
            <w:pPr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 xml:space="preserve">   Low</w:t>
            </w:r>
          </w:p>
          <w:p w:rsidR="00E7247A" w:rsidRPr="00CF4426" w:rsidRDefault="00BD7B1F">
            <w:pPr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 xml:space="preserve">   Med</w:t>
            </w:r>
            <w:r w:rsidR="00EF51FB" w:rsidRPr="00CF4426">
              <w:rPr>
                <w:rFonts w:ascii="Times New Roman" w:hAnsi="Times New Roman" w:cs="Times New Roman"/>
                <w:lang w:val="en-US"/>
              </w:rPr>
              <w:t>ium</w:t>
            </w:r>
            <w:r w:rsidRPr="00CF4426">
              <w:rPr>
                <w:rFonts w:ascii="Times New Roman" w:hAnsi="Times New Roman" w:cs="Times New Roman"/>
                <w:lang w:val="en-US"/>
              </w:rPr>
              <w:t>-low</w:t>
            </w:r>
          </w:p>
          <w:p w:rsidR="00BD7B1F" w:rsidRPr="00CF4426" w:rsidRDefault="00BD7B1F">
            <w:pPr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 xml:space="preserve">   Med</w:t>
            </w:r>
            <w:r w:rsidR="00EF51FB" w:rsidRPr="00CF4426">
              <w:rPr>
                <w:rFonts w:ascii="Times New Roman" w:hAnsi="Times New Roman" w:cs="Times New Roman"/>
                <w:lang w:val="en-US"/>
              </w:rPr>
              <w:t>ium</w:t>
            </w:r>
            <w:r w:rsidRPr="00CF4426">
              <w:rPr>
                <w:rFonts w:ascii="Times New Roman" w:hAnsi="Times New Roman" w:cs="Times New Roman"/>
                <w:lang w:val="en-US"/>
              </w:rPr>
              <w:t>-high</w:t>
            </w:r>
          </w:p>
          <w:p w:rsidR="00E7247A" w:rsidRPr="00CF4426" w:rsidRDefault="00E7247A">
            <w:pPr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 xml:space="preserve">   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5188F" w:rsidRPr="00CF4426" w:rsidRDefault="00D5188F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D5188F" w:rsidRPr="00CF4426" w:rsidRDefault="00E402E0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51</w:t>
            </w:r>
          </w:p>
          <w:p w:rsidR="00D5188F" w:rsidRPr="00CF4426" w:rsidRDefault="00716030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23</w:t>
            </w:r>
          </w:p>
          <w:p w:rsidR="00D5188F" w:rsidRPr="00CF4426" w:rsidRDefault="00716030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17</w:t>
            </w:r>
          </w:p>
          <w:p w:rsidR="00D5188F" w:rsidRPr="00CF4426" w:rsidRDefault="00716030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25BE0" w:rsidRPr="00CF4426" w:rsidRDefault="00325BE0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325BE0" w:rsidRPr="00CF4426" w:rsidRDefault="00E402E0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17</w:t>
            </w:r>
          </w:p>
          <w:p w:rsidR="00325BE0" w:rsidRPr="00CF4426" w:rsidRDefault="00716030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24</w:t>
            </w:r>
          </w:p>
          <w:p w:rsidR="00716030" w:rsidRPr="00CF4426" w:rsidRDefault="00716030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25</w:t>
            </w:r>
          </w:p>
          <w:p w:rsidR="00325BE0" w:rsidRPr="00CF4426" w:rsidRDefault="00716030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7B1F" w:rsidRPr="00CF4426" w:rsidRDefault="00BD7B1F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BD7B1F" w:rsidRPr="00CF4426" w:rsidRDefault="0073549E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39</w:t>
            </w:r>
          </w:p>
          <w:p w:rsidR="00BD7B1F" w:rsidRPr="00CF4426" w:rsidRDefault="0073549E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29</w:t>
            </w:r>
          </w:p>
          <w:p w:rsidR="00BD7B1F" w:rsidRPr="00CF4426" w:rsidRDefault="0073549E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19</w:t>
            </w:r>
          </w:p>
          <w:p w:rsidR="00BD7B1F" w:rsidRPr="00CF4426" w:rsidRDefault="0073549E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44268" w:rsidRPr="00CF4426" w:rsidRDefault="00144268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144268" w:rsidRPr="00CF4426" w:rsidRDefault="00E402E0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26</w:t>
            </w:r>
          </w:p>
          <w:p w:rsidR="00144268" w:rsidRPr="00CF4426" w:rsidRDefault="00984BF7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29</w:t>
            </w:r>
          </w:p>
          <w:p w:rsidR="00144268" w:rsidRPr="00CF4426" w:rsidRDefault="00984BF7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21</w:t>
            </w:r>
          </w:p>
          <w:p w:rsidR="00144268" w:rsidRPr="00CF4426" w:rsidRDefault="00984BF7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B7DE9" w:rsidRPr="00CF4426" w:rsidRDefault="007B7DE9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7B7DE9" w:rsidRPr="00CF4426" w:rsidRDefault="00E402E0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52</w:t>
            </w:r>
          </w:p>
          <w:p w:rsidR="007B7DE9" w:rsidRPr="00CF4426" w:rsidRDefault="00984BF7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25</w:t>
            </w:r>
          </w:p>
          <w:p w:rsidR="007B7DE9" w:rsidRPr="00CF4426" w:rsidRDefault="00984BF7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13</w:t>
            </w:r>
          </w:p>
          <w:p w:rsidR="007B7DE9" w:rsidRPr="00CF4426" w:rsidRDefault="00984BF7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F6195" w:rsidRPr="00CF4426" w:rsidRDefault="00AF6195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AF6195" w:rsidRPr="00CF4426" w:rsidRDefault="00C85A4E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23</w:t>
            </w:r>
          </w:p>
          <w:p w:rsidR="00AF6195" w:rsidRPr="00CF4426" w:rsidRDefault="00C85A4E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20</w:t>
            </w:r>
          </w:p>
          <w:p w:rsidR="00AF6195" w:rsidRPr="00CF4426" w:rsidRDefault="00C85A4E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25</w:t>
            </w:r>
          </w:p>
          <w:p w:rsidR="00AF6195" w:rsidRPr="00CF4426" w:rsidRDefault="00C85A4E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9034A" w:rsidRPr="00CF4426" w:rsidRDefault="0079034A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79034A" w:rsidRPr="00CF4426" w:rsidRDefault="008D2FD3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9</w:t>
            </w:r>
          </w:p>
          <w:p w:rsidR="0079034A" w:rsidRPr="00CF4426" w:rsidRDefault="008D2FD3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19</w:t>
            </w:r>
          </w:p>
          <w:p w:rsidR="0079034A" w:rsidRPr="00CF4426" w:rsidRDefault="008D2FD3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32</w:t>
            </w:r>
          </w:p>
          <w:p w:rsidR="0079034A" w:rsidRPr="00CF4426" w:rsidRDefault="008D2FD3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14741" w:rsidRPr="00CF4426" w:rsidRDefault="00A14741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F6115A" w:rsidRPr="00CF4426" w:rsidRDefault="00F4025E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28</w:t>
            </w:r>
          </w:p>
          <w:p w:rsidR="00A14741" w:rsidRPr="00CF4426" w:rsidRDefault="00F6115A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21</w:t>
            </w:r>
          </w:p>
          <w:p w:rsidR="00A14741" w:rsidRPr="00CF4426" w:rsidRDefault="00F6115A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22</w:t>
            </w:r>
          </w:p>
          <w:p w:rsidR="00A14741" w:rsidRPr="00CF4426" w:rsidRDefault="00F6115A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45314" w:rsidRPr="00CF4426" w:rsidRDefault="00845314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845314" w:rsidRPr="00CF4426" w:rsidRDefault="00530A7C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47</w:t>
            </w:r>
          </w:p>
          <w:p w:rsidR="00845314" w:rsidRPr="00CF4426" w:rsidRDefault="00F10C55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27</w:t>
            </w:r>
          </w:p>
          <w:p w:rsidR="00530A7C" w:rsidRPr="00CF4426" w:rsidRDefault="00530A7C" w:rsidP="00530A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16</w:t>
            </w:r>
          </w:p>
          <w:p w:rsidR="00845314" w:rsidRPr="00CF4426" w:rsidRDefault="00530A7C" w:rsidP="00530A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F6195" w:rsidRPr="00CF4426" w:rsidRDefault="00AF6195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AF6195" w:rsidRPr="00CF4426" w:rsidRDefault="00F4025E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39</w:t>
            </w:r>
          </w:p>
          <w:p w:rsidR="00AF6195" w:rsidRPr="00CF4426" w:rsidRDefault="00E668F5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25</w:t>
            </w:r>
          </w:p>
          <w:p w:rsidR="00AF6195" w:rsidRPr="00CF4426" w:rsidRDefault="00E668F5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15</w:t>
            </w:r>
          </w:p>
          <w:p w:rsidR="00AF6195" w:rsidRPr="00CF4426" w:rsidRDefault="00E668F5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B7DE9" w:rsidRPr="00CF4426" w:rsidRDefault="007B7DE9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7B7DE9" w:rsidRPr="00CF4426" w:rsidRDefault="00F55A50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21</w:t>
            </w:r>
          </w:p>
          <w:p w:rsidR="00F55A50" w:rsidRPr="00CF4426" w:rsidRDefault="00F55A50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28</w:t>
            </w:r>
          </w:p>
          <w:p w:rsidR="007B7DE9" w:rsidRPr="00CF4426" w:rsidRDefault="00F55A50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27</w:t>
            </w:r>
          </w:p>
          <w:p w:rsidR="007B7DE9" w:rsidRPr="00CF4426" w:rsidRDefault="00F55A50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24</w:t>
            </w:r>
          </w:p>
        </w:tc>
      </w:tr>
      <w:tr w:rsidR="00CF4426" w:rsidRPr="00CF4426" w:rsidTr="00B84DBA"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:rsidR="00E7247A" w:rsidRPr="00CF4426" w:rsidRDefault="00E7247A" w:rsidP="00E7247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F4426">
              <w:rPr>
                <w:rFonts w:ascii="Times New Roman" w:hAnsi="Times New Roman" w:cs="Times New Roman"/>
                <w:b/>
                <w:lang w:val="en-US"/>
              </w:rPr>
              <w:t>Living al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5188F" w:rsidRPr="00CF4426" w:rsidRDefault="00716030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25BE0" w:rsidRPr="00CF4426" w:rsidRDefault="00716030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7B1F" w:rsidRPr="00CF4426" w:rsidRDefault="0073549E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506E8" w:rsidRPr="00CF4426" w:rsidRDefault="00984BF7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B7DE9" w:rsidRPr="00CF4426" w:rsidRDefault="00984BF7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F6195" w:rsidRPr="00CF4426" w:rsidRDefault="00C85A4E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9034A" w:rsidRPr="00CF4426" w:rsidRDefault="008D2FD3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14741" w:rsidRPr="00CF4426" w:rsidRDefault="00F6115A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F1631" w:rsidRPr="00CF4426" w:rsidRDefault="00F10C55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F6195" w:rsidRPr="00CF4426" w:rsidRDefault="00E668F5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B7DE9" w:rsidRPr="00CF4426" w:rsidRDefault="00F55A50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32</w:t>
            </w:r>
          </w:p>
        </w:tc>
      </w:tr>
      <w:tr w:rsidR="00CF4426" w:rsidRPr="00CF4426" w:rsidTr="00B84DBA">
        <w:trPr>
          <w:trHeight w:val="219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:rsidR="00E7247A" w:rsidRPr="00CF4426" w:rsidRDefault="00E7247A" w:rsidP="00B830F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F4426">
              <w:rPr>
                <w:rFonts w:ascii="Times New Roman" w:hAnsi="Times New Roman" w:cs="Times New Roman"/>
                <w:b/>
                <w:lang w:val="en-US"/>
              </w:rPr>
              <w:t xml:space="preserve">Perceived </w:t>
            </w:r>
            <w:r w:rsidR="00B830F9" w:rsidRPr="00CF4426">
              <w:rPr>
                <w:rFonts w:ascii="Times New Roman" w:hAnsi="Times New Roman" w:cs="Times New Roman"/>
                <w:b/>
                <w:lang w:val="en-US"/>
              </w:rPr>
              <w:t>f</w:t>
            </w:r>
            <w:r w:rsidRPr="00CF4426">
              <w:rPr>
                <w:rFonts w:ascii="Times New Roman" w:hAnsi="Times New Roman" w:cs="Times New Roman"/>
                <w:b/>
                <w:lang w:val="en-US"/>
              </w:rPr>
              <w:t xml:space="preserve">inancial </w:t>
            </w:r>
            <w:r w:rsidR="00B830F9" w:rsidRPr="00CF4426">
              <w:rPr>
                <w:rFonts w:ascii="Times New Roman" w:hAnsi="Times New Roman" w:cs="Times New Roman"/>
                <w:b/>
                <w:lang w:val="en-US"/>
              </w:rPr>
              <w:t>s</w:t>
            </w:r>
            <w:r w:rsidRPr="00CF4426">
              <w:rPr>
                <w:rFonts w:ascii="Times New Roman" w:hAnsi="Times New Roman" w:cs="Times New Roman"/>
                <w:b/>
                <w:lang w:val="en-US"/>
              </w:rPr>
              <w:t>tra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5188F" w:rsidRPr="00CF4426" w:rsidRDefault="00716030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25BE0" w:rsidRPr="00CF4426" w:rsidRDefault="0073549E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7B1F" w:rsidRPr="00CF4426" w:rsidRDefault="0073549E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44268" w:rsidRPr="00CF4426" w:rsidRDefault="00984BF7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B7DE9" w:rsidRPr="00CF4426" w:rsidRDefault="00984BF7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F6195" w:rsidRPr="00CF4426" w:rsidRDefault="00C85A4E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70755" w:rsidRPr="00CF4426" w:rsidRDefault="00770755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14741" w:rsidRPr="00CF4426" w:rsidRDefault="00F6115A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F1631" w:rsidRPr="00CF4426" w:rsidRDefault="00F10C55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668F5" w:rsidRPr="00CF4426" w:rsidRDefault="00E668F5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B7DE9" w:rsidRPr="00CF4426" w:rsidRDefault="00F55A50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16</w:t>
            </w:r>
          </w:p>
        </w:tc>
      </w:tr>
      <w:tr w:rsidR="00CF4426" w:rsidRPr="00CF4426" w:rsidTr="00B84DBA"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:rsidR="00E506E8" w:rsidRPr="00CF4426" w:rsidRDefault="00E7247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F4426">
              <w:rPr>
                <w:rFonts w:ascii="Times New Roman" w:hAnsi="Times New Roman" w:cs="Times New Roman"/>
                <w:b/>
                <w:lang w:val="en-US"/>
              </w:rPr>
              <w:t>Antihypertensive medication u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5188F" w:rsidRPr="00CF4426" w:rsidRDefault="00716030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25BE0" w:rsidRPr="00CF4426" w:rsidRDefault="0073549E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7B1F" w:rsidRPr="00CF4426" w:rsidRDefault="0073549E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44268" w:rsidRPr="00CF4426" w:rsidRDefault="00984BF7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B7DE9" w:rsidRPr="00CF4426" w:rsidRDefault="00984BF7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F6195" w:rsidRPr="00CF4426" w:rsidRDefault="00C85A4E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70755" w:rsidRPr="00CF4426" w:rsidRDefault="008D2FD3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14741" w:rsidRPr="00CF4426" w:rsidRDefault="00BD6B5A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F1631" w:rsidRPr="00CF4426" w:rsidRDefault="00F10C55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F6195" w:rsidRPr="00CF4426" w:rsidRDefault="00E668F5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B7DE9" w:rsidRPr="00CF4426" w:rsidRDefault="00F55A50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CF4426" w:rsidRPr="00CF4426" w:rsidTr="00B84DBA">
        <w:tc>
          <w:tcPr>
            <w:tcW w:w="36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06E8" w:rsidRPr="00CF4426" w:rsidRDefault="0094238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F4426">
              <w:rPr>
                <w:rFonts w:ascii="Times New Roman" w:hAnsi="Times New Roman" w:cs="Times New Roman"/>
                <w:b/>
                <w:lang w:val="en-US"/>
              </w:rPr>
              <w:t>E</w:t>
            </w:r>
            <w:r w:rsidR="00E7247A" w:rsidRPr="00CF4426">
              <w:rPr>
                <w:rFonts w:ascii="Times New Roman" w:hAnsi="Times New Roman" w:cs="Times New Roman"/>
                <w:b/>
                <w:lang w:val="en-US"/>
              </w:rPr>
              <w:t xml:space="preserve">ducational level of </w:t>
            </w:r>
            <w:r w:rsidR="00B830F9" w:rsidRPr="00CF4426">
              <w:rPr>
                <w:rFonts w:ascii="Times New Roman" w:hAnsi="Times New Roman" w:cs="Times New Roman"/>
                <w:b/>
                <w:lang w:val="en-US"/>
              </w:rPr>
              <w:t>local</w:t>
            </w:r>
            <w:r w:rsidR="00E7247A" w:rsidRPr="00CF4426">
              <w:rPr>
                <w:rFonts w:ascii="Times New Roman" w:hAnsi="Times New Roman" w:cs="Times New Roman"/>
                <w:b/>
                <w:lang w:val="en-US"/>
              </w:rPr>
              <w:t xml:space="preserve"> residents</w:t>
            </w:r>
          </w:p>
          <w:p w:rsidR="00BD7B1F" w:rsidRPr="00CF4426" w:rsidRDefault="00BD7B1F">
            <w:pPr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 xml:space="preserve">   Low</w:t>
            </w:r>
          </w:p>
          <w:p w:rsidR="00BD7B1F" w:rsidRPr="00CF4426" w:rsidRDefault="00BD7B1F">
            <w:pPr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 xml:space="preserve">   Med</w:t>
            </w:r>
            <w:r w:rsidR="00EF51FB" w:rsidRPr="00CF4426">
              <w:rPr>
                <w:rFonts w:ascii="Times New Roman" w:hAnsi="Times New Roman" w:cs="Times New Roman"/>
                <w:lang w:val="en-US"/>
              </w:rPr>
              <w:t>ium</w:t>
            </w:r>
            <w:r w:rsidRPr="00CF4426">
              <w:rPr>
                <w:rFonts w:ascii="Times New Roman" w:hAnsi="Times New Roman" w:cs="Times New Roman"/>
                <w:lang w:val="en-US"/>
              </w:rPr>
              <w:t>-low</w:t>
            </w:r>
          </w:p>
          <w:p w:rsidR="00BD7B1F" w:rsidRPr="00CF4426" w:rsidRDefault="00BD7B1F">
            <w:pPr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 xml:space="preserve">   Med</w:t>
            </w:r>
            <w:r w:rsidR="00EF51FB" w:rsidRPr="00CF4426">
              <w:rPr>
                <w:rFonts w:ascii="Times New Roman" w:hAnsi="Times New Roman" w:cs="Times New Roman"/>
                <w:lang w:val="en-US"/>
              </w:rPr>
              <w:t>ium</w:t>
            </w:r>
            <w:r w:rsidRPr="00CF4426">
              <w:rPr>
                <w:rFonts w:ascii="Times New Roman" w:hAnsi="Times New Roman" w:cs="Times New Roman"/>
                <w:lang w:val="en-US"/>
              </w:rPr>
              <w:t>-high</w:t>
            </w:r>
          </w:p>
          <w:p w:rsidR="00BD7B1F" w:rsidRPr="00CF4426" w:rsidRDefault="00BD7B1F">
            <w:pPr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 xml:space="preserve">   Hig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188F" w:rsidRPr="00CF4426" w:rsidRDefault="00D5188F" w:rsidP="00B84DBA">
            <w:pPr>
              <w:rPr>
                <w:rFonts w:ascii="Times New Roman" w:hAnsi="Times New Roman" w:cs="Times New Roman"/>
                <w:lang w:val="en-US"/>
              </w:rPr>
            </w:pPr>
          </w:p>
          <w:p w:rsidR="00D5188F" w:rsidRPr="00CF4426" w:rsidRDefault="00716030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41</w:t>
            </w:r>
          </w:p>
          <w:p w:rsidR="00D5188F" w:rsidRPr="00CF4426" w:rsidRDefault="00716030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27</w:t>
            </w:r>
          </w:p>
          <w:p w:rsidR="00D5188F" w:rsidRPr="00CF4426" w:rsidRDefault="00716030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17</w:t>
            </w:r>
          </w:p>
          <w:p w:rsidR="00D5188F" w:rsidRPr="00CF4426" w:rsidRDefault="00716030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5BE0" w:rsidRPr="00CF4426" w:rsidRDefault="00325BE0" w:rsidP="00B84DBA">
            <w:pPr>
              <w:rPr>
                <w:rFonts w:ascii="Times New Roman" w:hAnsi="Times New Roman" w:cs="Times New Roman"/>
                <w:lang w:val="en-US"/>
              </w:rPr>
            </w:pPr>
          </w:p>
          <w:p w:rsidR="00325BE0" w:rsidRPr="00CF4426" w:rsidRDefault="0073549E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23</w:t>
            </w:r>
          </w:p>
          <w:p w:rsidR="0073549E" w:rsidRPr="00CF4426" w:rsidRDefault="0073549E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23</w:t>
            </w:r>
          </w:p>
          <w:p w:rsidR="00325BE0" w:rsidRPr="00CF4426" w:rsidRDefault="0073549E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26</w:t>
            </w:r>
          </w:p>
          <w:p w:rsidR="00325BE0" w:rsidRPr="00CF4426" w:rsidRDefault="0073549E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7B1F" w:rsidRPr="00CF4426" w:rsidRDefault="00BD7B1F" w:rsidP="00B84DBA">
            <w:pPr>
              <w:rPr>
                <w:rFonts w:ascii="Times New Roman" w:hAnsi="Times New Roman" w:cs="Times New Roman"/>
                <w:lang w:val="en-US"/>
              </w:rPr>
            </w:pPr>
          </w:p>
          <w:p w:rsidR="00BD7B1F" w:rsidRPr="00CF4426" w:rsidRDefault="009D2F57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53</w:t>
            </w:r>
          </w:p>
          <w:p w:rsidR="00BD7B1F" w:rsidRPr="00CF4426" w:rsidRDefault="009D2F57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21</w:t>
            </w:r>
          </w:p>
          <w:p w:rsidR="00BD7B1F" w:rsidRPr="00CF4426" w:rsidRDefault="009D2F57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16</w:t>
            </w:r>
          </w:p>
          <w:p w:rsidR="00BD7B1F" w:rsidRPr="00CF4426" w:rsidRDefault="00E402E0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4268" w:rsidRPr="00CF4426" w:rsidRDefault="00144268" w:rsidP="00B84DBA">
            <w:pPr>
              <w:rPr>
                <w:rFonts w:ascii="Times New Roman" w:hAnsi="Times New Roman" w:cs="Times New Roman"/>
                <w:lang w:val="en-US"/>
              </w:rPr>
            </w:pPr>
          </w:p>
          <w:p w:rsidR="00144268" w:rsidRPr="00CF4426" w:rsidRDefault="00E402E0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29</w:t>
            </w:r>
          </w:p>
          <w:p w:rsidR="00984BF7" w:rsidRPr="00CF4426" w:rsidRDefault="00984BF7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20</w:t>
            </w:r>
          </w:p>
          <w:p w:rsidR="00144268" w:rsidRPr="00CF4426" w:rsidRDefault="00984BF7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27</w:t>
            </w:r>
          </w:p>
          <w:p w:rsidR="00144268" w:rsidRPr="00CF4426" w:rsidRDefault="00984BF7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7DE9" w:rsidRPr="00CF4426" w:rsidRDefault="007B7DE9" w:rsidP="00B84DBA">
            <w:pPr>
              <w:rPr>
                <w:rFonts w:ascii="Times New Roman" w:hAnsi="Times New Roman" w:cs="Times New Roman"/>
                <w:lang w:val="en-US"/>
              </w:rPr>
            </w:pPr>
          </w:p>
          <w:p w:rsidR="007B7DE9" w:rsidRPr="00CF4426" w:rsidRDefault="00984BF7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33</w:t>
            </w:r>
          </w:p>
          <w:p w:rsidR="007B7DE9" w:rsidRPr="00CF4426" w:rsidRDefault="00984BF7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26</w:t>
            </w:r>
          </w:p>
          <w:p w:rsidR="007B7DE9" w:rsidRPr="00CF4426" w:rsidRDefault="00984BF7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21</w:t>
            </w:r>
          </w:p>
          <w:p w:rsidR="007B7DE9" w:rsidRPr="00CF4426" w:rsidRDefault="00984BF7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6195" w:rsidRPr="00CF4426" w:rsidRDefault="00AF6195" w:rsidP="00B84DBA">
            <w:pPr>
              <w:rPr>
                <w:rFonts w:ascii="Times New Roman" w:hAnsi="Times New Roman" w:cs="Times New Roman"/>
                <w:lang w:val="en-US"/>
              </w:rPr>
            </w:pPr>
          </w:p>
          <w:p w:rsidR="00AF6195" w:rsidRPr="00CF4426" w:rsidRDefault="00C85A4E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23</w:t>
            </w:r>
          </w:p>
          <w:p w:rsidR="00AF6195" w:rsidRPr="00CF4426" w:rsidRDefault="00C85A4E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23</w:t>
            </w:r>
          </w:p>
          <w:p w:rsidR="00AF6195" w:rsidRPr="00CF4426" w:rsidRDefault="00C85A4E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25</w:t>
            </w:r>
          </w:p>
          <w:p w:rsidR="00AF6195" w:rsidRPr="00CF4426" w:rsidRDefault="00E402E0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70755" w:rsidRPr="00CF4426" w:rsidRDefault="00770755" w:rsidP="00B84DBA">
            <w:pPr>
              <w:rPr>
                <w:rFonts w:ascii="Times New Roman" w:hAnsi="Times New Roman" w:cs="Times New Roman"/>
                <w:lang w:val="en-US"/>
              </w:rPr>
            </w:pPr>
          </w:p>
          <w:p w:rsidR="00770755" w:rsidRPr="00CF4426" w:rsidRDefault="00E402E0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12</w:t>
            </w:r>
          </w:p>
          <w:p w:rsidR="00770755" w:rsidRPr="00CF4426" w:rsidRDefault="008D2FD3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21</w:t>
            </w:r>
          </w:p>
          <w:p w:rsidR="00770755" w:rsidRPr="00CF4426" w:rsidRDefault="008D2FD3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28</w:t>
            </w:r>
          </w:p>
          <w:p w:rsidR="00770755" w:rsidRPr="00CF4426" w:rsidRDefault="008D2FD3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4741" w:rsidRPr="00CF4426" w:rsidRDefault="00A14741" w:rsidP="00B84DBA">
            <w:pPr>
              <w:rPr>
                <w:rFonts w:ascii="Times New Roman" w:hAnsi="Times New Roman" w:cs="Times New Roman"/>
                <w:lang w:val="en-US"/>
              </w:rPr>
            </w:pPr>
          </w:p>
          <w:p w:rsidR="00BD6B5A" w:rsidRPr="00CF4426" w:rsidRDefault="00BD6B5A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25</w:t>
            </w:r>
          </w:p>
          <w:p w:rsidR="00A14741" w:rsidRPr="00CF4426" w:rsidRDefault="00BD6B5A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21</w:t>
            </w:r>
          </w:p>
          <w:p w:rsidR="00A14741" w:rsidRPr="00CF4426" w:rsidRDefault="00BD6B5A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26</w:t>
            </w:r>
          </w:p>
          <w:p w:rsidR="00A14741" w:rsidRPr="00CF4426" w:rsidRDefault="00BD6B5A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1631" w:rsidRPr="00CF4426" w:rsidRDefault="008F1631" w:rsidP="00B84DBA">
            <w:pPr>
              <w:rPr>
                <w:rFonts w:ascii="Times New Roman" w:hAnsi="Times New Roman" w:cs="Times New Roman"/>
                <w:lang w:val="en-US"/>
              </w:rPr>
            </w:pPr>
          </w:p>
          <w:p w:rsidR="008F1631" w:rsidRPr="00CF4426" w:rsidRDefault="00F10C55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35</w:t>
            </w:r>
          </w:p>
          <w:p w:rsidR="008F1631" w:rsidRPr="00CF4426" w:rsidRDefault="00F10C55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26</w:t>
            </w:r>
          </w:p>
          <w:p w:rsidR="008F1631" w:rsidRPr="00CF4426" w:rsidRDefault="00F10C55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24</w:t>
            </w:r>
          </w:p>
          <w:p w:rsidR="008F1631" w:rsidRPr="00CF4426" w:rsidRDefault="00F10C55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6195" w:rsidRPr="00CF4426" w:rsidRDefault="00AF6195" w:rsidP="00B84DBA">
            <w:pPr>
              <w:rPr>
                <w:rFonts w:ascii="Times New Roman" w:hAnsi="Times New Roman" w:cs="Times New Roman"/>
                <w:lang w:val="en-US"/>
              </w:rPr>
            </w:pPr>
          </w:p>
          <w:p w:rsidR="00E668F5" w:rsidRPr="00CF4426" w:rsidRDefault="00E668F5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18</w:t>
            </w:r>
          </w:p>
          <w:p w:rsidR="00AF6195" w:rsidRPr="00CF4426" w:rsidRDefault="00E668F5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22</w:t>
            </w:r>
          </w:p>
          <w:p w:rsidR="00AF6195" w:rsidRPr="00CF4426" w:rsidRDefault="00E668F5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24</w:t>
            </w:r>
          </w:p>
          <w:p w:rsidR="00AF6195" w:rsidRPr="00CF4426" w:rsidRDefault="00F4025E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7DE9" w:rsidRPr="00CF4426" w:rsidRDefault="007B7DE9" w:rsidP="00B84DBA">
            <w:pPr>
              <w:rPr>
                <w:rFonts w:ascii="Times New Roman" w:hAnsi="Times New Roman" w:cs="Times New Roman"/>
                <w:lang w:val="en-US"/>
              </w:rPr>
            </w:pPr>
          </w:p>
          <w:p w:rsidR="007B7DE9" w:rsidRPr="00CF4426" w:rsidRDefault="00F55A50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18</w:t>
            </w:r>
          </w:p>
          <w:p w:rsidR="007B7DE9" w:rsidRPr="00CF4426" w:rsidRDefault="00F55A50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22</w:t>
            </w:r>
          </w:p>
          <w:p w:rsidR="007B7DE9" w:rsidRPr="00CF4426" w:rsidRDefault="00F55A50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31</w:t>
            </w:r>
          </w:p>
          <w:p w:rsidR="007B7DE9" w:rsidRPr="00CF4426" w:rsidRDefault="00F55A50" w:rsidP="009B62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4426">
              <w:rPr>
                <w:rFonts w:ascii="Times New Roman" w:hAnsi="Times New Roman" w:cs="Times New Roman"/>
                <w:lang w:val="en-US"/>
              </w:rPr>
              <w:t>29</w:t>
            </w:r>
          </w:p>
        </w:tc>
      </w:tr>
      <w:tr w:rsidR="00CF4426" w:rsidRPr="00CF4426" w:rsidTr="005D571D">
        <w:tc>
          <w:tcPr>
            <w:tcW w:w="14743" w:type="dxa"/>
            <w:gridSpan w:val="12"/>
            <w:tcBorders>
              <w:left w:val="nil"/>
              <w:bottom w:val="nil"/>
              <w:right w:val="nil"/>
            </w:tcBorders>
          </w:tcPr>
          <w:p w:rsidR="00245E9F" w:rsidRPr="00CF4426" w:rsidRDefault="00245E9F" w:rsidP="00A36AEA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E506E8" w:rsidRPr="00CF4426" w:rsidRDefault="00E506E8">
      <w:pPr>
        <w:rPr>
          <w:lang w:val="en-US"/>
        </w:rPr>
      </w:pPr>
    </w:p>
    <w:sectPr w:rsidR="00E506E8" w:rsidRPr="00CF4426" w:rsidSect="000E5AB2">
      <w:pgSz w:w="16838" w:h="11906" w:orient="landscape"/>
      <w:pgMar w:top="851" w:right="1417" w:bottom="426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5CEA"/>
    <w:rsid w:val="00006441"/>
    <w:rsid w:val="00022BEC"/>
    <w:rsid w:val="000E5AB2"/>
    <w:rsid w:val="00144268"/>
    <w:rsid w:val="001B5CEA"/>
    <w:rsid w:val="00245E9F"/>
    <w:rsid w:val="00260E67"/>
    <w:rsid w:val="002B26DF"/>
    <w:rsid w:val="00325BE0"/>
    <w:rsid w:val="0037345A"/>
    <w:rsid w:val="0038187F"/>
    <w:rsid w:val="00382731"/>
    <w:rsid w:val="004177C3"/>
    <w:rsid w:val="004D4059"/>
    <w:rsid w:val="0052355A"/>
    <w:rsid w:val="00530A7C"/>
    <w:rsid w:val="005D571D"/>
    <w:rsid w:val="006D7EF7"/>
    <w:rsid w:val="00715C6A"/>
    <w:rsid w:val="00716030"/>
    <w:rsid w:val="0073549E"/>
    <w:rsid w:val="00742B92"/>
    <w:rsid w:val="00755941"/>
    <w:rsid w:val="00770755"/>
    <w:rsid w:val="0079034A"/>
    <w:rsid w:val="007B7DE9"/>
    <w:rsid w:val="007E0819"/>
    <w:rsid w:val="007E48E7"/>
    <w:rsid w:val="007F492B"/>
    <w:rsid w:val="00845314"/>
    <w:rsid w:val="008C36CB"/>
    <w:rsid w:val="008D2FD3"/>
    <w:rsid w:val="008F1631"/>
    <w:rsid w:val="009052A0"/>
    <w:rsid w:val="00942382"/>
    <w:rsid w:val="0094295F"/>
    <w:rsid w:val="00952A55"/>
    <w:rsid w:val="00984BF7"/>
    <w:rsid w:val="009B6231"/>
    <w:rsid w:val="009C5A30"/>
    <w:rsid w:val="009D2F57"/>
    <w:rsid w:val="00A14741"/>
    <w:rsid w:val="00A36AEA"/>
    <w:rsid w:val="00AF6195"/>
    <w:rsid w:val="00B53394"/>
    <w:rsid w:val="00B550DB"/>
    <w:rsid w:val="00B830F9"/>
    <w:rsid w:val="00B84DBA"/>
    <w:rsid w:val="00BD6B5A"/>
    <w:rsid w:val="00BD7B1F"/>
    <w:rsid w:val="00C0367F"/>
    <w:rsid w:val="00C85A4E"/>
    <w:rsid w:val="00CB3B9A"/>
    <w:rsid w:val="00CB474C"/>
    <w:rsid w:val="00CF4426"/>
    <w:rsid w:val="00D5188F"/>
    <w:rsid w:val="00D54247"/>
    <w:rsid w:val="00DF05DA"/>
    <w:rsid w:val="00E402E0"/>
    <w:rsid w:val="00E506E8"/>
    <w:rsid w:val="00E634D6"/>
    <w:rsid w:val="00E668F5"/>
    <w:rsid w:val="00E7247A"/>
    <w:rsid w:val="00EF51FB"/>
    <w:rsid w:val="00F009CA"/>
    <w:rsid w:val="00F10C55"/>
    <w:rsid w:val="00F12DEF"/>
    <w:rsid w:val="00F4025E"/>
    <w:rsid w:val="00F55A50"/>
    <w:rsid w:val="00F6115A"/>
    <w:rsid w:val="00FC1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1B5C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1B5C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9</Words>
  <Characters>1485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 Lewin</dc:creator>
  <cp:keywords/>
  <dc:description/>
  <cp:lastModifiedBy>Antoine Lewin</cp:lastModifiedBy>
  <cp:revision>2</cp:revision>
  <dcterms:created xsi:type="dcterms:W3CDTF">2014-06-11T06:47:00Z</dcterms:created>
  <dcterms:modified xsi:type="dcterms:W3CDTF">2014-06-11T06:47:00Z</dcterms:modified>
</cp:coreProperties>
</file>